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>S6 Table. 20 Meta-analysis Studies of the Identified Biomark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1256"/>
        <w:gridCol w:w="3856"/>
        <w:gridCol w:w="1524"/>
        <w:gridCol w:w="904"/>
        <w:gridCol w:w="1148"/>
      </w:tblGrid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tail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hort Detail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OMID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Biomarkers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amma-glutamyl transferase and risk of type II diabetes: an updated systematic review and dose-response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unutsor SK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nn Epidemiol. 2014 Sep 8. doi:pii: S1047-2797(14)00401-3.  10.1016/j.annepidem.2014.09.001. [Epub ahead of print]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nn Epidemiol.  201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526323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GT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ssociation of iron indices and type 2 diabetes: a meta-analysis of observational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rban E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2014 Jul;30(5):372-94. doi: 10.1002/dmrr.2506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 201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432737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 xml:space="preserve">ferritin, 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ssociation of homocysteine with type 2 diabetes: a meta-analysis implementing Mendelian randomization approach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uang T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MC Genomics. 2013 Dec 10;14:867. doi: 10.1186/1471-2164-14-86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MC Genomics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432069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ep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iver aminotransferases and risk of incident type 2 diabetes: a systematic review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unutsor SK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m J Epidemiol. 2013 Jul 15;178(2):159-71. doi: 10.1093/aje/kws469. Epub 2013 May 31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m J Epidemiol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72968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LT, AST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lood 25-hydroxy vitamin D levels and incident type 2 diabetes: a meta-analysis of prospective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ong Y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13 May;36(5):1422-8. doi: 10.2337/dc12-0962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61360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itamin 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erum uric acid levels and incidence of impaired fasting glucose and type 2 diabetes mellitus: A meta-analysis of cohort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ia Z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2013 Jul;101(1):88-96. doi: 10.1016/j.diabres.2013.03.026. Epub 2013 Apr 19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60854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ric aci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igh serum uric acid and increased risk of type 2 diabetes: a systemic review and meta-analysis of prospective cohort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v Q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3;8(2):e56864. doi: 10.1371/journal.pone.0056864. Epub 2013 Feb 20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43725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ric aci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erritin levels and risk of type 2 diabetes mellitus: an updated systematic review and meta-analysis of prospective evidence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unutsor SK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2013 May;29(4):308-18. doi: 10.1002/dmrr.2394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38191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erri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nflammatory markers and risk of type 2 diabetes: a systematic review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ang X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13 Jan;36(1):166-75. doi: 10.2337/dc12-0702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26428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L-6, CRP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ow 25-hydroxyvitamin D and risk of type 2 diabetes: a prospective cohort study and meta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fzal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lin Chem. 2013 Feb;59(2):381-91. doi: 10.1373/clinchem.2012.193003. Epub 2012 Dec 11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lin Chem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23206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itamin 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itamin D, type 2 diabetes and other metabolic outcomes: a systematic review and meta-analysis of prospective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han H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oc Nutr Soc. 2013 Feb;72(1):89-97. doi: 10.1017/S0029665112002765. Epub 2012 Oct 30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oc Nutr Soc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10748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itamin 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ody iron stores and heme-iron intake in relation to risk of type 2 diabetes: a systematic review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Zhao Z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2;7(7):e41641. doi: 10.1371/journal.pone.0041641. Epub 2012 Jul 26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84855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erri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mega-3 fatty acids and incident type 2 diabetes: a systematic review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u JH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r J Nutr. 2012 Jun;107 Suppl 2:S214-27. doi: 10.1017/S0007114512001602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r J Nutr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59189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PA+DHA, ALA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irculating 25-hydroxyvitamin D concentration and the risk of type 2 diabetes: results from the European Prospective Investigation into Cancer (EPIC)-Norfolk cohort and updated meta-analysis of prospective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orouhi NG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2012 Aug;55(8):2173-82. doi: 10.1007/s00125-012-2544-y. Epub 2012 Apr 15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52660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itamin 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endelian randomization study of B-type natriuretic peptide and type 2 diabetes: evidence of causal association from population studi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fister R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Med. 2011 Oct;8(10):e1001112. doi: 10.1371/journal.pmed.1001112. Epub 2011 Oct 25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Med.  201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03935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T-proBNP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evels of vitamin D and cardiometabolic disorders: systematic review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arker J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aturitas. 2010 Mar;65(3):225-36. doi: 10.1016/j.maturitas.2009.12.013. Epub 2009 Dec 23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aturitas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03134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itamin 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iponectin levels and risk of type 2 diabetes: a systematic review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i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AMA. 2009 Jul 8;302(2):179-88. doi: 10.1001/jama.2009.976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AMA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58434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ponec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ssociation between serum uric acid and development of type 2 diabet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odama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9 Sep;32(9):1737-42. doi: 10.2337/dc09-0288. Epub 2009 Jun 23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54972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ric aci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ssociation of C-reactive protein with type 2 diabetes: prospective analysis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ee C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2009 Jun;52(6):1040-7. doi: 10.1007/s00125-009-1338-3. Epub 2009 Mar 2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32609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RP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lanine aminotransferase, gamma-glutamyltransferase, and incident diabetes: the British Women's Heart and Health Study and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raser 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9 Apr;32(4):741-50. doi: 10.2337/dc08-1870. Epub 2009 Jan 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13146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LT, G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4:43:00Z</dcterms:created>
  <dc:creator>Ali Abbasi</dc:creator>
  <dc:description/>
  <cp:keywords/>
  <dc:language>en-US</dc:language>
  <cp:lastModifiedBy>Abbasi, Ali</cp:lastModifiedBy>
  <dcterms:modified xsi:type="dcterms:W3CDTF">2016-10-03T12:37:00Z</dcterms:modified>
  <cp:revision>3</cp:revision>
  <dc:subject/>
  <dc:title/>
</cp:coreProperties>
</file>